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34614" w14:textId="7ED369B5" w:rsidR="00AF44AB" w:rsidRPr="002C3B92" w:rsidRDefault="0011207D" w:rsidP="00AF44A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C3B92">
        <w:rPr>
          <w:rFonts w:ascii="Times New Roman" w:hAnsi="Times New Roman" w:cs="Times New Roman"/>
          <w:b/>
          <w:sz w:val="24"/>
          <w:szCs w:val="24"/>
        </w:rPr>
        <w:t>Supplementary Material</w:t>
      </w:r>
      <w:bookmarkStart w:id="0" w:name="_Hlk81940563"/>
      <w:bookmarkEnd w:id="0"/>
    </w:p>
    <w:p w14:paraId="6E93494B" w14:textId="77777777" w:rsidR="002C3B92" w:rsidRDefault="002C3B92" w:rsidP="00AF44AB">
      <w:pPr>
        <w:spacing w:line="360" w:lineRule="auto"/>
        <w:rPr>
          <w:sz w:val="24"/>
          <w:szCs w:val="24"/>
        </w:rPr>
      </w:pPr>
    </w:p>
    <w:p w14:paraId="0CD52F43" w14:textId="0F8B5046" w:rsidR="002C3B92" w:rsidRDefault="00306FA7" w:rsidP="00AF44AB">
      <w:pPr>
        <w:spacing w:line="360" w:lineRule="auto"/>
        <w:rPr>
          <w:sz w:val="24"/>
          <w:szCs w:val="24"/>
        </w:rPr>
      </w:pPr>
      <w:r w:rsidRPr="009A0008">
        <w:rPr>
          <w:noProof/>
          <w:sz w:val="24"/>
          <w:szCs w:val="24"/>
        </w:rPr>
        <w:drawing>
          <wp:inline distT="0" distB="0" distL="0" distR="0" wp14:anchorId="4C24640A" wp14:editId="2B1E9EF0">
            <wp:extent cx="4906775" cy="551443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003" cy="5515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E1AB3" w14:textId="71C6EA1C" w:rsidR="002C3B92" w:rsidRPr="008E0945" w:rsidRDefault="002C3B92" w:rsidP="00AF44A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  <w:sectPr w:rsidR="002C3B92" w:rsidRPr="008E0945" w:rsidSect="009B04F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9A0008">
        <w:rPr>
          <w:rFonts w:ascii="Times New Roman" w:eastAsia="宋体" w:hAnsi="Times New Roman" w:cs="Times New Roman"/>
          <w:b/>
          <w:sz w:val="24"/>
          <w:szCs w:val="24"/>
        </w:rPr>
        <w:t>Fig. S1 Correlations between age and GMV in the ROIs from ANOVA model</w:t>
      </w:r>
      <w:r w:rsidRPr="009A0008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9A000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A0008">
        <w:rPr>
          <w:rFonts w:ascii="Times New Roman" w:eastAsia="宋体" w:hAnsi="Times New Roman" w:cs="Times New Roman"/>
          <w:sz w:val="24"/>
          <w:szCs w:val="24"/>
        </w:rPr>
        <w:t xml:space="preserve">Inf Temporal, </w:t>
      </w:r>
      <w:r w:rsidRPr="009A0008">
        <w:rPr>
          <w:rFonts w:ascii="Times New Roman" w:eastAsia="宋体" w:hAnsi="Times New Roman" w:cs="Times New Roman" w:hint="eastAsia"/>
          <w:sz w:val="24"/>
          <w:szCs w:val="24"/>
        </w:rPr>
        <w:t>inferior</w:t>
      </w:r>
      <w:r w:rsidRPr="009A000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0008">
        <w:rPr>
          <w:rFonts w:ascii="Times New Roman" w:eastAsia="宋体" w:hAnsi="Times New Roman" w:cs="Times New Roman" w:hint="eastAsia"/>
          <w:sz w:val="24"/>
          <w:szCs w:val="24"/>
        </w:rPr>
        <w:t>temporal</w:t>
      </w:r>
      <w:r w:rsidRPr="009A000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0008">
        <w:rPr>
          <w:rFonts w:ascii="Times New Roman" w:eastAsia="宋体" w:hAnsi="Times New Roman" w:cs="Times New Roman" w:hint="eastAsia"/>
          <w:sz w:val="24"/>
          <w:szCs w:val="24"/>
        </w:rPr>
        <w:t>gyrus.</w:t>
      </w:r>
      <w:r w:rsidR="00F61DC2">
        <w:rPr>
          <w:rFonts w:ascii="Times New Roman" w:eastAsia="宋体" w:hAnsi="Times New Roman" w:cs="Times New Roman"/>
          <w:sz w:val="24"/>
          <w:szCs w:val="24"/>
        </w:rPr>
        <w:t xml:space="preserve"> Mid/Inf Occipital, Middle/</w:t>
      </w:r>
      <w:r w:rsidRPr="009A0008">
        <w:rPr>
          <w:rFonts w:ascii="Times New Roman" w:eastAsia="宋体" w:hAnsi="Times New Roman" w:cs="Times New Roman"/>
          <w:sz w:val="24"/>
          <w:szCs w:val="24"/>
        </w:rPr>
        <w:t xml:space="preserve">Inferior occipital gyrus. </w:t>
      </w:r>
      <w:r w:rsidRPr="009A0008">
        <w:rPr>
          <w:rFonts w:ascii="Times New Roman" w:eastAsia="宋体" w:hAnsi="Times New Roman" w:cs="Times New Roman" w:hint="eastAsia"/>
          <w:sz w:val="24"/>
          <w:szCs w:val="24"/>
        </w:rPr>
        <w:t>Inf</w:t>
      </w:r>
      <w:r w:rsidRPr="009A000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0008">
        <w:rPr>
          <w:rFonts w:ascii="Times New Roman" w:eastAsia="宋体" w:hAnsi="Times New Roman" w:cs="Times New Roman" w:hint="eastAsia"/>
          <w:sz w:val="24"/>
          <w:szCs w:val="24"/>
        </w:rPr>
        <w:t>Frontal</w:t>
      </w:r>
      <w:r w:rsidRPr="009A000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0008">
        <w:rPr>
          <w:rFonts w:ascii="Times New Roman" w:eastAsia="宋体" w:hAnsi="Times New Roman" w:cs="Times New Roman" w:hint="eastAsia"/>
          <w:sz w:val="24"/>
          <w:szCs w:val="24"/>
        </w:rPr>
        <w:t>Orb,</w:t>
      </w:r>
      <w:r w:rsidRPr="009A0008">
        <w:rPr>
          <w:rFonts w:ascii="Times New Roman" w:eastAsia="宋体" w:hAnsi="Times New Roman" w:cs="Times New Roman"/>
          <w:sz w:val="24"/>
          <w:szCs w:val="24"/>
        </w:rPr>
        <w:t xml:space="preserve"> orbital frontal cortex</w:t>
      </w:r>
      <w:r w:rsidRPr="009A0008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31F41C9A" w14:textId="0732FA87" w:rsidR="00FD701B" w:rsidRPr="009A0008" w:rsidRDefault="00FD701B" w:rsidP="0093765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A00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Analysis of the effect of medication </w:t>
      </w:r>
      <w:r w:rsidR="00937658" w:rsidRPr="00937658">
        <w:rPr>
          <w:rFonts w:ascii="Times New Roman" w:hAnsi="Times New Roman" w:cs="Times New Roman"/>
          <w:b/>
          <w:bCs/>
          <w:sz w:val="24"/>
          <w:szCs w:val="24"/>
        </w:rPr>
        <w:t xml:space="preserve">and illness duration </w:t>
      </w:r>
      <w:r w:rsidRPr="009A0008">
        <w:rPr>
          <w:rFonts w:ascii="Times New Roman" w:hAnsi="Times New Roman" w:cs="Times New Roman"/>
          <w:b/>
          <w:bCs/>
          <w:sz w:val="24"/>
          <w:szCs w:val="24"/>
        </w:rPr>
        <w:t>on GMV of ROI</w:t>
      </w:r>
      <w:r w:rsidR="000777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A0008">
        <w:rPr>
          <w:rFonts w:ascii="Times New Roman" w:hAnsi="Times New Roman" w:cs="Times New Roman"/>
          <w:b/>
          <w:bCs/>
          <w:sz w:val="24"/>
          <w:szCs w:val="24"/>
        </w:rPr>
        <w:t xml:space="preserve"> in FES group</w:t>
      </w:r>
    </w:p>
    <w:tbl>
      <w:tblPr>
        <w:tblW w:w="8642" w:type="dxa"/>
        <w:tblBorders>
          <w:top w:val="single" w:sz="4" w:space="0" w:color="auto"/>
          <w:left w:val="single" w:sz="4" w:space="0" w:color="FFFFFF" w:themeColor="background1"/>
          <w:bottom w:val="single" w:sz="4" w:space="0" w:color="auto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121"/>
        <w:gridCol w:w="1565"/>
        <w:gridCol w:w="236"/>
        <w:gridCol w:w="1890"/>
      </w:tblGrid>
      <w:tr w:rsidR="00D91E91" w:rsidRPr="00D91E91" w14:paraId="385A9B4C" w14:textId="77777777" w:rsidTr="00D91E91">
        <w:trPr>
          <w:trHeight w:val="28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DF608A4" w14:textId="77777777" w:rsidR="00D91E91" w:rsidRPr="00D91E91" w:rsidRDefault="00D91E91" w:rsidP="00D91E9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4E4C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relation in F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6E6A7D4" w14:textId="77777777" w:rsidR="00D91E91" w:rsidRPr="00D91E91" w:rsidRDefault="00D91E91" w:rsidP="00D91E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5158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-test within FES</w:t>
            </w:r>
          </w:p>
        </w:tc>
      </w:tr>
      <w:tr w:rsidR="00D91E91" w:rsidRPr="00D91E91" w14:paraId="708EB392" w14:textId="77777777" w:rsidTr="00D91E91">
        <w:trPr>
          <w:trHeight w:val="992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95E5" w14:textId="77777777" w:rsidR="00D91E91" w:rsidRPr="00D91E91" w:rsidRDefault="00D91E91" w:rsidP="00D91E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71927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anzapine equivalent dose</w:t>
            </w:r>
            <w:r w:rsidRPr="002C3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ES-M</w:t>
            </w:r>
            <w:r w:rsidRPr="002C3B9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2C3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 = 11)</w:t>
            </w: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P (R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CD865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lness duration</w:t>
            </w:r>
          </w:p>
          <w:p w14:paraId="4D564B65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ES, n = 23)</w:t>
            </w: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P (R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2973E15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55DAD" w14:textId="77777777" w:rsidR="00D91E91" w:rsidRPr="00D91E91" w:rsidRDefault="00D91E91" w:rsidP="00D91E91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3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S-M (n = 11)</w:t>
            </w:r>
            <w:r w:rsidRPr="00D91E9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.</w:t>
            </w:r>
          </w:p>
          <w:p w14:paraId="3D57C2F1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S-UM (n = 9)</w:t>
            </w:r>
          </w:p>
          <w:p w14:paraId="6ADE6327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 (T, </w:t>
            </w:r>
            <w:proofErr w:type="spellStart"/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</w:t>
            </w:r>
            <w:proofErr w:type="spellEnd"/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D91E91" w:rsidRPr="00D91E91" w14:paraId="4A2BD697" w14:textId="77777777" w:rsidTr="00D91E91">
        <w:trPr>
          <w:trHeight w:val="315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8BD12A" w14:textId="77777777" w:rsidR="00D91E91" w:rsidRPr="00D91E91" w:rsidRDefault="00D91E91" w:rsidP="00D91E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Insula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E40C1A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 (0.06)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B1251A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 (0.29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50E92040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870DDF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 (-1.28, 18)</w:t>
            </w:r>
          </w:p>
        </w:tc>
      </w:tr>
      <w:tr w:rsidR="00D91E91" w:rsidRPr="00D91E91" w14:paraId="5428A199" w14:textId="77777777" w:rsidTr="00D91E91">
        <w:trPr>
          <w:trHeight w:val="315"/>
        </w:trPr>
        <w:tc>
          <w:tcPr>
            <w:tcW w:w="2830" w:type="dxa"/>
            <w:shd w:val="clear" w:color="auto" w:fill="auto"/>
            <w:vAlign w:val="center"/>
            <w:hideMark/>
          </w:tcPr>
          <w:p w14:paraId="0ED429A3" w14:textId="77777777" w:rsidR="00D91E91" w:rsidRPr="00D91E91" w:rsidRDefault="00D91E91" w:rsidP="00D91E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Inf Temporal/Fusiform</w:t>
            </w:r>
          </w:p>
        </w:tc>
        <w:tc>
          <w:tcPr>
            <w:tcW w:w="2121" w:type="dxa"/>
            <w:shd w:val="clear" w:color="auto" w:fill="auto"/>
            <w:hideMark/>
          </w:tcPr>
          <w:p w14:paraId="7C4E1054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1 (0.17)</w:t>
            </w:r>
          </w:p>
        </w:tc>
        <w:tc>
          <w:tcPr>
            <w:tcW w:w="1565" w:type="dxa"/>
            <w:shd w:val="clear" w:color="auto" w:fill="auto"/>
            <w:hideMark/>
          </w:tcPr>
          <w:p w14:paraId="59D5569B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7 (-0.04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8686E52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14:paraId="095D1CDB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 (-0.58, 18)</w:t>
            </w:r>
          </w:p>
        </w:tc>
      </w:tr>
      <w:tr w:rsidR="00D91E91" w:rsidRPr="00D91E91" w14:paraId="6B2DB5F5" w14:textId="77777777" w:rsidTr="00D91E91">
        <w:trPr>
          <w:trHeight w:val="315"/>
        </w:trPr>
        <w:tc>
          <w:tcPr>
            <w:tcW w:w="2830" w:type="dxa"/>
            <w:shd w:val="clear" w:color="auto" w:fill="auto"/>
            <w:vAlign w:val="center"/>
            <w:hideMark/>
          </w:tcPr>
          <w:p w14:paraId="35CC5295" w14:textId="77777777" w:rsidR="00D91E91" w:rsidRPr="00D91E91" w:rsidRDefault="00D91E91" w:rsidP="00D91E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Inf Temporal/Fusiform</w:t>
            </w:r>
          </w:p>
        </w:tc>
        <w:tc>
          <w:tcPr>
            <w:tcW w:w="2121" w:type="dxa"/>
            <w:shd w:val="clear" w:color="auto" w:fill="auto"/>
            <w:hideMark/>
          </w:tcPr>
          <w:p w14:paraId="7A88FC76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0 (0.23)</w:t>
            </w:r>
          </w:p>
        </w:tc>
        <w:tc>
          <w:tcPr>
            <w:tcW w:w="1565" w:type="dxa"/>
            <w:shd w:val="clear" w:color="auto" w:fill="auto"/>
            <w:hideMark/>
          </w:tcPr>
          <w:p w14:paraId="744A2F01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 (0.07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CFA282E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14:paraId="03E45F6E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 (0.06, 18)</w:t>
            </w:r>
          </w:p>
        </w:tc>
      </w:tr>
      <w:tr w:rsidR="00D91E91" w:rsidRPr="00D91E91" w14:paraId="57E493CF" w14:textId="77777777" w:rsidTr="00D91E91">
        <w:trPr>
          <w:trHeight w:val="285"/>
        </w:trPr>
        <w:tc>
          <w:tcPr>
            <w:tcW w:w="2830" w:type="dxa"/>
            <w:shd w:val="clear" w:color="auto" w:fill="auto"/>
            <w:vAlign w:val="center"/>
            <w:hideMark/>
          </w:tcPr>
          <w:p w14:paraId="53AA5E48" w14:textId="77777777" w:rsidR="00D91E91" w:rsidRPr="00D91E91" w:rsidRDefault="00D91E91" w:rsidP="00D91E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Mid/Sup Occipital</w:t>
            </w:r>
          </w:p>
        </w:tc>
        <w:tc>
          <w:tcPr>
            <w:tcW w:w="2121" w:type="dxa"/>
            <w:shd w:val="clear" w:color="auto" w:fill="auto"/>
            <w:hideMark/>
          </w:tcPr>
          <w:p w14:paraId="49EFC7BF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1 (-0.17)</w:t>
            </w:r>
          </w:p>
        </w:tc>
        <w:tc>
          <w:tcPr>
            <w:tcW w:w="1565" w:type="dxa"/>
            <w:shd w:val="clear" w:color="auto" w:fill="auto"/>
            <w:hideMark/>
          </w:tcPr>
          <w:p w14:paraId="0ECED131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 (-0.15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F3C005F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14:paraId="2BE6FF80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 (-1.26, 18)</w:t>
            </w:r>
          </w:p>
        </w:tc>
      </w:tr>
      <w:tr w:rsidR="00D91E91" w:rsidRPr="00D91E91" w14:paraId="5EB35D35" w14:textId="77777777" w:rsidTr="00D91E91">
        <w:trPr>
          <w:trHeight w:val="419"/>
        </w:trPr>
        <w:tc>
          <w:tcPr>
            <w:tcW w:w="2830" w:type="dxa"/>
            <w:shd w:val="clear" w:color="auto" w:fill="auto"/>
            <w:vAlign w:val="center"/>
            <w:hideMark/>
          </w:tcPr>
          <w:p w14:paraId="770762E2" w14:textId="77777777" w:rsidR="00D91E91" w:rsidRPr="00D91E91" w:rsidRDefault="00D91E91" w:rsidP="00D91E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hippocampal</w:t>
            </w:r>
            <w:proofErr w:type="spellEnd"/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Amygdala</w:t>
            </w:r>
            <w:r w:rsidRPr="00D91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/Inf Frontal Orb</w:t>
            </w:r>
          </w:p>
        </w:tc>
        <w:tc>
          <w:tcPr>
            <w:tcW w:w="2121" w:type="dxa"/>
            <w:shd w:val="clear" w:color="auto" w:fill="auto"/>
            <w:hideMark/>
          </w:tcPr>
          <w:p w14:paraId="71696D83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5 (-0.15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9B2CB4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1 (-0.08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00EE7CF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14:paraId="56DFB1C3" w14:textId="77777777" w:rsidR="00D91E91" w:rsidRPr="00D91E91" w:rsidRDefault="00D91E91" w:rsidP="00D91E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1E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 (0.01, 18)</w:t>
            </w:r>
          </w:p>
        </w:tc>
      </w:tr>
    </w:tbl>
    <w:p w14:paraId="669B38E3" w14:textId="5524BF23" w:rsidR="005F5668" w:rsidRPr="009B04FA" w:rsidRDefault="00ED6074" w:rsidP="009B04F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</w:pPr>
      <w:r w:rsidRPr="00ED607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edication and illness duration information were not available for 6 and 3 FES subjects, respectively. FES-M and FES-UM: medicated and unmedicated</w:t>
      </w:r>
      <w:r w:rsidRPr="00ED60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subgroup</w:t>
      </w:r>
      <w:r w:rsidRPr="00ED607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ED60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within </w:t>
      </w:r>
      <w:r w:rsidRPr="00ED607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</w:t>
      </w:r>
      <w:r w:rsidRPr="00ED60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FES group</w:t>
      </w:r>
      <w:r w:rsidRPr="00ED607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sectPr w:rsidR="005F5668" w:rsidRPr="009B04FA" w:rsidSect="009B04F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5B58F" w14:textId="77777777" w:rsidR="00A7143D" w:rsidRDefault="00A7143D" w:rsidP="002C3B92">
      <w:r>
        <w:separator/>
      </w:r>
    </w:p>
  </w:endnote>
  <w:endnote w:type="continuationSeparator" w:id="0">
    <w:p w14:paraId="14F74BEB" w14:textId="77777777" w:rsidR="00A7143D" w:rsidRDefault="00A7143D" w:rsidP="002C3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A8FBF" w14:textId="77777777" w:rsidR="00A7143D" w:rsidRDefault="00A7143D" w:rsidP="002C3B92">
      <w:r>
        <w:separator/>
      </w:r>
    </w:p>
  </w:footnote>
  <w:footnote w:type="continuationSeparator" w:id="0">
    <w:p w14:paraId="65090833" w14:textId="77777777" w:rsidR="00A7143D" w:rsidRDefault="00A7143D" w:rsidP="002C3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DF2"/>
    <w:rsid w:val="00001717"/>
    <w:rsid w:val="00077750"/>
    <w:rsid w:val="000844D6"/>
    <w:rsid w:val="000852DE"/>
    <w:rsid w:val="001076E4"/>
    <w:rsid w:val="0011207D"/>
    <w:rsid w:val="00281476"/>
    <w:rsid w:val="002C3B92"/>
    <w:rsid w:val="002F27B8"/>
    <w:rsid w:val="00301BA0"/>
    <w:rsid w:val="00306FA7"/>
    <w:rsid w:val="003269E7"/>
    <w:rsid w:val="003321CB"/>
    <w:rsid w:val="003741D6"/>
    <w:rsid w:val="00394F9C"/>
    <w:rsid w:val="003D460D"/>
    <w:rsid w:val="0040342F"/>
    <w:rsid w:val="004842BB"/>
    <w:rsid w:val="004A34BF"/>
    <w:rsid w:val="00520CBE"/>
    <w:rsid w:val="00566138"/>
    <w:rsid w:val="005F5668"/>
    <w:rsid w:val="006644B4"/>
    <w:rsid w:val="006724FA"/>
    <w:rsid w:val="006A1200"/>
    <w:rsid w:val="006E0BE1"/>
    <w:rsid w:val="0077752A"/>
    <w:rsid w:val="007A6F48"/>
    <w:rsid w:val="0089149E"/>
    <w:rsid w:val="008D5DF2"/>
    <w:rsid w:val="008E0945"/>
    <w:rsid w:val="00937658"/>
    <w:rsid w:val="00956425"/>
    <w:rsid w:val="00974FEC"/>
    <w:rsid w:val="009A0008"/>
    <w:rsid w:val="009B04FA"/>
    <w:rsid w:val="009F476B"/>
    <w:rsid w:val="00A45168"/>
    <w:rsid w:val="00A7143D"/>
    <w:rsid w:val="00A83F35"/>
    <w:rsid w:val="00AF44AB"/>
    <w:rsid w:val="00B1013F"/>
    <w:rsid w:val="00BE2280"/>
    <w:rsid w:val="00CB10C6"/>
    <w:rsid w:val="00CD172B"/>
    <w:rsid w:val="00CD3DB8"/>
    <w:rsid w:val="00D651AC"/>
    <w:rsid w:val="00D91E91"/>
    <w:rsid w:val="00E5705F"/>
    <w:rsid w:val="00EB3228"/>
    <w:rsid w:val="00ED6074"/>
    <w:rsid w:val="00EE4999"/>
    <w:rsid w:val="00EF1593"/>
    <w:rsid w:val="00F32CC4"/>
    <w:rsid w:val="00F61DC2"/>
    <w:rsid w:val="00FD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9BA17"/>
  <w15:chartTrackingRefBased/>
  <w15:docId w15:val="{BE399543-CF5C-4256-A0EF-52C37DC96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613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3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3B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3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3B92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9B0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2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贝</dc:creator>
  <cp:keywords/>
  <dc:description/>
  <cp:lastModifiedBy>林 贝</cp:lastModifiedBy>
  <cp:revision>46</cp:revision>
  <dcterms:created xsi:type="dcterms:W3CDTF">2022-03-29T01:34:00Z</dcterms:created>
  <dcterms:modified xsi:type="dcterms:W3CDTF">2022-05-10T08:53:00Z</dcterms:modified>
</cp:coreProperties>
</file>